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E99" w:rsidRPr="00BE79D6" w:rsidRDefault="00F62E3C" w:rsidP="00C83E99">
      <w:pPr>
        <w:spacing w:after="0" w:line="240" w:lineRule="exact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4</w:t>
      </w:r>
      <w:r w:rsidR="00C83E99" w:rsidRPr="00BE79D6">
        <w:rPr>
          <w:b/>
          <w:sz w:val="20"/>
          <w:szCs w:val="20"/>
        </w:rPr>
        <w:t xml:space="preserve">: Oocyst inhibition in SMFA induced by mouse IgG raised against a single antigen, bivalent antigens or a </w:t>
      </w:r>
      <w:proofErr w:type="spellStart"/>
      <w:r w:rsidR="00470755">
        <w:rPr>
          <w:b/>
          <w:sz w:val="20"/>
          <w:szCs w:val="20"/>
        </w:rPr>
        <w:t>heptam</w:t>
      </w:r>
      <w:r w:rsidR="00C83E99" w:rsidRPr="00BE79D6">
        <w:rPr>
          <w:b/>
          <w:sz w:val="20"/>
          <w:szCs w:val="20"/>
        </w:rPr>
        <w:t>erised</w:t>
      </w:r>
      <w:proofErr w:type="spellEnd"/>
      <w:r w:rsidR="00C83E99" w:rsidRPr="00BE79D6">
        <w:rPr>
          <w:b/>
          <w:sz w:val="20"/>
          <w:szCs w:val="20"/>
        </w:rPr>
        <w:t xml:space="preserve"> antigen.</w:t>
      </w:r>
      <w:r w:rsidR="00A36798">
        <w:rPr>
          <w:b/>
          <w:sz w:val="20"/>
          <w:szCs w:val="20"/>
        </w:rPr>
        <w:t xml:space="preserve"> </w:t>
      </w:r>
    </w:p>
    <w:p w:rsidR="00C83E99" w:rsidRDefault="00C83E99" w:rsidP="00C83E99">
      <w:pPr>
        <w:spacing w:after="0" w:line="240" w:lineRule="exact"/>
        <w:rPr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1"/>
        <w:gridCol w:w="1377"/>
        <w:gridCol w:w="1337"/>
        <w:gridCol w:w="787"/>
        <w:gridCol w:w="806"/>
        <w:gridCol w:w="791"/>
        <w:gridCol w:w="779"/>
      </w:tblGrid>
      <w:tr w:rsidR="00C83E99" w:rsidRPr="00F4178B" w:rsidTr="00C83E99">
        <w:trPr>
          <w:trHeight w:val="1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ple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gG </w:t>
            </w:r>
            <w:proofErr w:type="spellStart"/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</w:t>
            </w:r>
            <w:proofErr w:type="spellEnd"/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[mg/ml]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 inhibition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%CI 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-value</w:t>
            </w:r>
            <w:r w:rsidR="002F19E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IMX3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IMX3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IMX3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ed</w:t>
            </w:r>
            <w:r w:rsidR="00C752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IMX3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6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C752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eed </w:t>
            </w:r>
            <w:r w:rsidR="00C752D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IMX3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C83E99" w:rsidRPr="00F4178B" w:rsidTr="00C83E99">
        <w:trPr>
          <w:trHeight w:val="18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s25-GP-Pfs230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E99" w:rsidRPr="00F4178B" w:rsidRDefault="00C83E99" w:rsidP="00A65B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4178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</w:tbl>
    <w:p w:rsidR="002F19E7" w:rsidRPr="00D6352F" w:rsidRDefault="002F19E7" w:rsidP="002F19E7">
      <w:pPr>
        <w:ind w:left="1440"/>
        <w:rPr>
          <w:sz w:val="16"/>
        </w:rPr>
      </w:pPr>
      <w:r w:rsidRPr="00D6352F">
        <w:rPr>
          <w:sz w:val="16"/>
        </w:rPr>
        <w:t>*p-value</w:t>
      </w:r>
      <w:r>
        <w:rPr>
          <w:sz w:val="16"/>
        </w:rPr>
        <w:t xml:space="preserve"> </w:t>
      </w:r>
      <w:r w:rsidRPr="00D6352F">
        <w:rPr>
          <w:sz w:val="16"/>
        </w:rPr>
        <w:t>show</w:t>
      </w:r>
      <w:r>
        <w:rPr>
          <w:sz w:val="16"/>
        </w:rPr>
        <w:t xml:space="preserve">s </w:t>
      </w:r>
      <w:r w:rsidRPr="00D6352F">
        <w:rPr>
          <w:sz w:val="16"/>
        </w:rPr>
        <w:t>whether the observed inhibition was significantly (or insignificantly) different from no inhibition</w:t>
      </w:r>
      <w:r w:rsidR="00937BA5">
        <w:rPr>
          <w:sz w:val="16"/>
        </w:rPr>
        <w:t xml:space="preserve"> (control)</w:t>
      </w:r>
    </w:p>
    <w:p w:rsidR="00C83E99" w:rsidRPr="00F4178B" w:rsidRDefault="00C83E99" w:rsidP="00C83E99">
      <w:pPr>
        <w:spacing w:after="0" w:line="240" w:lineRule="exact"/>
        <w:rPr>
          <w:sz w:val="20"/>
          <w:szCs w:val="20"/>
        </w:rPr>
      </w:pPr>
    </w:p>
    <w:p w:rsidR="000478FA" w:rsidRDefault="000478FA">
      <w:bookmarkStart w:id="0" w:name="_GoBack"/>
      <w:bookmarkEnd w:id="0"/>
    </w:p>
    <w:sectPr w:rsidR="00047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E99"/>
    <w:rsid w:val="000478FA"/>
    <w:rsid w:val="002F19E7"/>
    <w:rsid w:val="00361C98"/>
    <w:rsid w:val="00470755"/>
    <w:rsid w:val="00937BA5"/>
    <w:rsid w:val="00A36798"/>
    <w:rsid w:val="00A41D11"/>
    <w:rsid w:val="00BE79D6"/>
    <w:rsid w:val="00C752D1"/>
    <w:rsid w:val="00C83E99"/>
    <w:rsid w:val="00F6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F281BA-2617-41BF-BFA7-0401372C3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4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4.DOCX</TitleName>
  </documentManagement>
</p:properties>
</file>

<file path=customXml/itemProps1.xml><?xml version="1.0" encoding="utf-8"?>
<ds:datastoreItem xmlns:ds="http://schemas.openxmlformats.org/officeDocument/2006/customXml" ds:itemID="{9FC20945-46C4-4F48-BFA7-21760BAD495C}"/>
</file>

<file path=customXml/itemProps2.xml><?xml version="1.0" encoding="utf-8"?>
<ds:datastoreItem xmlns:ds="http://schemas.openxmlformats.org/officeDocument/2006/customXml" ds:itemID="{5602C7D6-E6AC-407B-A48B-FFC58DE21165}"/>
</file>

<file path=customXml/itemProps3.xml><?xml version="1.0" encoding="utf-8"?>
<ds:datastoreItem xmlns:ds="http://schemas.openxmlformats.org/officeDocument/2006/customXml" ds:itemID="{CC5F6DD7-9554-43F3-87F9-4920ABE13E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ian</dc:creator>
  <cp:lastModifiedBy>Melissa Kapulu</cp:lastModifiedBy>
  <cp:revision>10</cp:revision>
  <dcterms:created xsi:type="dcterms:W3CDTF">2016-08-25T13:26:00Z</dcterms:created>
  <dcterms:modified xsi:type="dcterms:W3CDTF">2017-11-16T17:18:00Z</dcterms:modified>
</cp:coreProperties>
</file>